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>Additional file 1: Table S1: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Distribution of responses for each item (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/>
        </w:rPr>
        <w:t xml:space="preserve">N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= 1884)</w:t>
      </w:r>
    </w:p>
    <w:tbl>
      <w:tblPr>
        <w:tblW w:w="83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656"/>
        <w:gridCol w:w="576"/>
        <w:gridCol w:w="696"/>
        <w:gridCol w:w="696"/>
        <w:gridCol w:w="696"/>
        <w:gridCol w:w="696"/>
        <w:gridCol w:w="576"/>
        <w:gridCol w:w="883"/>
        <w:gridCol w:w="636"/>
      </w:tblGrid>
      <w:tr>
        <w:trPr>
          <w:cantSplit w:val="true"/>
        </w:trPr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93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sponse categories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cantSplit w:val="true"/>
        </w:trPr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cales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ean*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D</w:t>
            </w:r>
          </w:p>
        </w:tc>
      </w:tr>
      <w:tr>
        <w:trPr>
          <w:cantSplit w:val="true"/>
        </w:trPr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hysical Functioning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a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57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60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67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58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5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b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8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9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1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6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c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9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7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1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1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8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d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9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0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8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3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3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e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9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5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54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3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f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8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1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8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1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1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1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3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3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2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9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h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1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8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7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5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9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i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2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34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6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0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j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1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30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6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4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Role-Physical 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8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2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1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6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4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6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b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2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6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9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9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0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3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20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c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3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8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7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8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3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6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d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6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7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4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4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5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19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21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Bodily Pain 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3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2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6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6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3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3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2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0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6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8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7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eneral Health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3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3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84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8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2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4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2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54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4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b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4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7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9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5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1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1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4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c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2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3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6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1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14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2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d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5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5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2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4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20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Vitality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8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8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74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9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e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2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7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6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3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8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6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6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3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6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4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4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i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7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9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4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6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8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8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ocial Functioning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8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7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1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3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2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4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3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4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2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9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6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ole-Emotional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a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6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9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3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3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9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3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b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9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2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1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6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84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9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c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5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1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5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9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1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ental Health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b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1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4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3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0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2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c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6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8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7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3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5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d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5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4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2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79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9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f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6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6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6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5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h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3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2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2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9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3</w:t>
            </w:r>
          </w:p>
        </w:tc>
      </w:tr>
      <w:tr>
        <w:trPr>
          <w:cantSplit w:val="true"/>
        </w:trPr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ealth Transition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16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35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12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4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12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*Recoded so that for all items higher values indicate fewer limitations or better health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08:22:00Z</dcterms:created>
  <dc:creator>Peter ten Klooster</dc:creator>
  <dc:description/>
  <cp:keywords/>
  <dc:language>en-US</dc:language>
  <cp:lastModifiedBy>jolano</cp:lastModifiedBy>
  <dcterms:modified xsi:type="dcterms:W3CDTF">2013-05-06T21:57:00Z</dcterms:modified>
  <cp:revision>7</cp:revision>
  <dc:subject/>
  <dc:title/>
</cp:coreProperties>
</file>